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2E1" w:rsidRPr="000323A3" w:rsidRDefault="000323A3" w:rsidP="009532E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323A3">
        <w:rPr>
          <w:rFonts w:ascii="Times New Roman" w:hAnsi="Times New Roman" w:cs="Times New Roman"/>
          <w:b/>
          <w:sz w:val="24"/>
          <w:szCs w:val="24"/>
        </w:rPr>
        <w:t>Table S1</w:t>
      </w:r>
      <w:r w:rsidR="0053317D" w:rsidRPr="000323A3">
        <w:rPr>
          <w:rFonts w:ascii="Times New Roman" w:hAnsi="Times New Roman" w:cs="Times New Roman"/>
          <w:sz w:val="24"/>
          <w:szCs w:val="24"/>
        </w:rPr>
        <w:t xml:space="preserve"> </w:t>
      </w:r>
      <w:r w:rsidR="0053317D" w:rsidRPr="000323A3">
        <w:rPr>
          <w:rFonts w:ascii="Times New Roman" w:hAnsi="Times New Roman" w:cs="Times New Roman"/>
          <w:color w:val="000000"/>
          <w:sz w:val="24"/>
          <w:szCs w:val="24"/>
        </w:rPr>
        <w:t>Specific primers of</w:t>
      </w:r>
      <w:r w:rsidR="0053317D" w:rsidRPr="000323A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53317D" w:rsidRPr="000323A3">
        <w:rPr>
          <w:rFonts w:ascii="Times New Roman" w:hAnsi="Times New Roman" w:cs="Times New Roman" w:hint="eastAsia"/>
          <w:i/>
          <w:color w:val="000000"/>
          <w:sz w:val="24"/>
          <w:szCs w:val="24"/>
        </w:rPr>
        <w:t>NtHSP90</w:t>
      </w:r>
      <w:r w:rsidR="0053317D" w:rsidRPr="000323A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-PC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44"/>
        <w:gridCol w:w="3160"/>
        <w:gridCol w:w="3250"/>
      </w:tblGrid>
      <w:tr w:rsidR="00335014" w:rsidRPr="00CC3A21" w:rsidTr="00FA74D8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014" w:rsidRPr="000323A3" w:rsidRDefault="00335014" w:rsidP="00FA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2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014" w:rsidRPr="000323A3" w:rsidRDefault="00FF5939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2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 (5´</w:t>
            </w:r>
            <w:r w:rsidR="00335014" w:rsidRPr="00032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→</w:t>
            </w:r>
            <w:r w:rsidR="0005004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35014" w:rsidRPr="00032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´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0323A3" w:rsidRDefault="00FF5939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2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 (5´</w:t>
            </w:r>
            <w:r w:rsidR="00335014" w:rsidRPr="00032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→</w:t>
            </w:r>
            <w:r w:rsidR="0005004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35014" w:rsidRPr="00032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´)</w:t>
            </w:r>
          </w:p>
        </w:tc>
      </w:tr>
      <w:tr w:rsidR="00335014" w:rsidRPr="00CC3A21" w:rsidTr="00FA7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FF5939" w:rsidRDefault="00335014" w:rsidP="00FA74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F59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tHSP9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335014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50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CAAAGCACAATGA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CAAGAGAGAGATTGGGTA</w:t>
            </w:r>
          </w:p>
        </w:tc>
      </w:tr>
      <w:tr w:rsidR="00335014" w:rsidRPr="00CC3A21" w:rsidTr="00FA7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FF5939" w:rsidRDefault="00335014" w:rsidP="00FA74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F59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tHSP9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TGATGCTGAA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CAAGGCGAATGAAGA</w:t>
            </w:r>
          </w:p>
        </w:tc>
      </w:tr>
      <w:tr w:rsidR="00335014" w:rsidRPr="00CC3A21" w:rsidTr="00FA7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FF5939" w:rsidRDefault="00335014" w:rsidP="00FA74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F59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tHSP9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GGACACAGAG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CTTGTCAGGAATAATGTG</w:t>
            </w:r>
          </w:p>
        </w:tc>
      </w:tr>
      <w:tr w:rsidR="00335014" w:rsidRPr="00CC3A21" w:rsidTr="00FA7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FF5939" w:rsidRDefault="00335014" w:rsidP="00FA74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F59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tHSP9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ATAAGATTCGGT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CACCACAACTTTCTCA</w:t>
            </w:r>
          </w:p>
        </w:tc>
      </w:tr>
      <w:tr w:rsidR="00335014" w:rsidRPr="00CC3A21" w:rsidTr="00FA7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FF5939" w:rsidRDefault="00335014" w:rsidP="00FA74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F59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tHSP9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TCTCAATGGCG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GAGAGTCTTGTTAGCCT</w:t>
            </w:r>
          </w:p>
        </w:tc>
      </w:tr>
      <w:tr w:rsidR="00335014" w:rsidRPr="00CC3A21" w:rsidTr="00FA7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FF5939" w:rsidRDefault="00335014" w:rsidP="00FA74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F59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tHSP90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TCACTGTTACAAG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GCTTTTTCACAAGGTCC</w:t>
            </w:r>
          </w:p>
        </w:tc>
      </w:tr>
      <w:tr w:rsidR="00335014" w:rsidRPr="00CC3A21" w:rsidTr="00FA7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FF5939" w:rsidRDefault="00335014" w:rsidP="00FA74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F59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tHSP9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TCCCTCCTAAGG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TTGAGACATTGAGGGGTA</w:t>
            </w:r>
          </w:p>
        </w:tc>
      </w:tr>
      <w:tr w:rsidR="00335014" w:rsidRPr="00CC3A21" w:rsidTr="00FA7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FF5939" w:rsidRDefault="00335014" w:rsidP="00FA74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F59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tHSP90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TTGAGGTTTCTTGGTG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TAGAATCCCACGCCG</w:t>
            </w:r>
          </w:p>
        </w:tc>
      </w:tr>
      <w:tr w:rsidR="00335014" w:rsidRPr="00CC3A21" w:rsidTr="00FA7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FF5939" w:rsidRDefault="00335014" w:rsidP="00FA74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F59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tHSP90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AGGAGAAGATG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AGCAAGAGGCTCCAAA</w:t>
            </w:r>
          </w:p>
        </w:tc>
      </w:tr>
      <w:tr w:rsidR="00335014" w:rsidRPr="00CC3A21" w:rsidTr="00FA7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FF5939" w:rsidRDefault="00335014" w:rsidP="00FA74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F59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tHSP90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GAGCCCAAGGT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CCTCTACCTCAATTGTT</w:t>
            </w:r>
          </w:p>
        </w:tc>
      </w:tr>
      <w:tr w:rsidR="00335014" w:rsidRPr="00CC3A21" w:rsidTr="00FA74D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FF5939" w:rsidRDefault="00335014" w:rsidP="00FA74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F59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tHSP90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ACATAAGCAAGG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014" w:rsidRPr="00335014" w:rsidRDefault="000A49FC" w:rsidP="00FA7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AGATACAAGCACGCA</w:t>
            </w:r>
          </w:p>
        </w:tc>
      </w:tr>
    </w:tbl>
    <w:p w:rsidR="00335014" w:rsidRPr="00C673BB" w:rsidRDefault="00335014">
      <w:pPr>
        <w:rPr>
          <w:szCs w:val="21"/>
        </w:rPr>
      </w:pPr>
      <w:bookmarkStart w:id="0" w:name="_GoBack"/>
      <w:bookmarkEnd w:id="0"/>
    </w:p>
    <w:sectPr w:rsidR="00335014" w:rsidRPr="00C67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B21" w:rsidRDefault="00143B21" w:rsidP="0053317D">
      <w:r>
        <w:separator/>
      </w:r>
    </w:p>
  </w:endnote>
  <w:endnote w:type="continuationSeparator" w:id="0">
    <w:p w:rsidR="00143B21" w:rsidRDefault="00143B21" w:rsidP="00533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B21" w:rsidRDefault="00143B21" w:rsidP="0053317D">
      <w:r>
        <w:separator/>
      </w:r>
    </w:p>
  </w:footnote>
  <w:footnote w:type="continuationSeparator" w:id="0">
    <w:p w:rsidR="00143B21" w:rsidRDefault="00143B21" w:rsidP="00533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B86"/>
    <w:rsid w:val="000323A3"/>
    <w:rsid w:val="00050044"/>
    <w:rsid w:val="000A49FC"/>
    <w:rsid w:val="000C169C"/>
    <w:rsid w:val="00143B21"/>
    <w:rsid w:val="00180655"/>
    <w:rsid w:val="00335014"/>
    <w:rsid w:val="0034633D"/>
    <w:rsid w:val="00374EAD"/>
    <w:rsid w:val="0053317D"/>
    <w:rsid w:val="00772963"/>
    <w:rsid w:val="007E71F5"/>
    <w:rsid w:val="008A7B86"/>
    <w:rsid w:val="008E529A"/>
    <w:rsid w:val="009532E1"/>
    <w:rsid w:val="00C14AA3"/>
    <w:rsid w:val="00C36684"/>
    <w:rsid w:val="00C673BB"/>
    <w:rsid w:val="00CC3A21"/>
    <w:rsid w:val="00D82C8F"/>
    <w:rsid w:val="00DD287C"/>
    <w:rsid w:val="00EA4803"/>
    <w:rsid w:val="00F7718B"/>
    <w:rsid w:val="00FA74D8"/>
    <w:rsid w:val="00FF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next w:val="a"/>
    <w:autoRedefine/>
    <w:uiPriority w:val="39"/>
    <w:unhideWhenUsed/>
    <w:rsid w:val="00C14AA3"/>
    <w:pPr>
      <w:widowControl/>
      <w:spacing w:before="240" w:after="120" w:line="360" w:lineRule="auto"/>
      <w:ind w:firstLineChars="200" w:firstLine="200"/>
      <w:jc w:val="left"/>
    </w:pPr>
    <w:rPr>
      <w:rFonts w:cs="Times New Roman"/>
      <w:b/>
      <w:bCs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533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1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1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next w:val="a"/>
    <w:autoRedefine/>
    <w:uiPriority w:val="39"/>
    <w:unhideWhenUsed/>
    <w:rsid w:val="00C14AA3"/>
    <w:pPr>
      <w:widowControl/>
      <w:spacing w:before="240" w:after="120" w:line="360" w:lineRule="auto"/>
      <w:ind w:firstLineChars="200" w:firstLine="200"/>
      <w:jc w:val="left"/>
    </w:pPr>
    <w:rPr>
      <w:rFonts w:cs="Times New Roman"/>
      <w:b/>
      <w:bCs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533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1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1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78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l</dc:creator>
  <cp:keywords/>
  <dc:description/>
  <cp:lastModifiedBy>pfl</cp:lastModifiedBy>
  <cp:revision>16</cp:revision>
  <dcterms:created xsi:type="dcterms:W3CDTF">2018-04-02T00:43:00Z</dcterms:created>
  <dcterms:modified xsi:type="dcterms:W3CDTF">2019-03-06T11:56:00Z</dcterms:modified>
</cp:coreProperties>
</file>